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b/>
          <w:b/>
        </w:rPr>
      </w:pPr>
      <w:r>
        <w:rPr>
          <w:b/>
        </w:rPr>
        <w:t xml:space="preserve">Supplementary Table 7: Correlation of Markers in Cluster D.  </w:t>
      </w:r>
    </w:p>
    <w:p>
      <w:pPr>
        <w:pStyle w:val="Normal"/>
        <w:rPr>
          <w:b/>
          <w:b/>
          <w:sz w:val="20"/>
        </w:rPr>
      </w:pPr>
      <w:r>
        <w:rPr>
          <w:b/>
          <w:sz w:val="20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3"/>
        <w:gridCol w:w="565"/>
        <w:gridCol w:w="565"/>
        <w:gridCol w:w="566"/>
        <w:gridCol w:w="564"/>
        <w:gridCol w:w="564"/>
        <w:gridCol w:w="565"/>
        <w:gridCol w:w="564"/>
        <w:gridCol w:w="564"/>
        <w:gridCol w:w="565"/>
        <w:gridCol w:w="564"/>
        <w:gridCol w:w="564"/>
        <w:gridCol w:w="564"/>
        <w:gridCol w:w="565"/>
        <w:gridCol w:w="564"/>
        <w:gridCol w:w="564"/>
        <w:gridCol w:w="565"/>
        <w:gridCol w:w="564"/>
        <w:gridCol w:w="564"/>
        <w:gridCol w:w="565"/>
        <w:gridCol w:w="564"/>
        <w:gridCol w:w="564"/>
        <w:gridCol w:w="564"/>
        <w:gridCol w:w="565"/>
        <w:gridCol w:w="545"/>
      </w:tblGrid>
      <w:tr>
        <w:trPr>
          <w:trHeight w:val="1421" w:hRule="atLeast"/>
          <w:cantSplit w:val="true"/>
        </w:trPr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14"/>
              </w:rPr>
            </w:pPr>
            <w:r>
              <w:rPr>
                <w:sz w:val="14"/>
              </w:rPr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Calpro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ENRAGE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IL-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N-GAL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LOX-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Myelo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Ferritin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IL1-Rα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PER-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IL-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Ten 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Osteo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YKL-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vWF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cFib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PARC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Neu-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Hapto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AAT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PAI-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TIMP-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VEGF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CRP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ind w:left="113" w:right="113" w:hanging="0"/>
              <w:rPr>
                <w:sz w:val="14"/>
              </w:rPr>
            </w:pPr>
            <w:r>
              <w:rPr>
                <w:sz w:val="14"/>
              </w:rPr>
              <w:t>IL2-Rα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alpro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0.5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ENRAGE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7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5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11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IL-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N-GAL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2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LOX-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7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Myelo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Ferritin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9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7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3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IL1-Rα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8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7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6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PER-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0.42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4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IL-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6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en 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Osteo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6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5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1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53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YKL-4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4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vWF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2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Fib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6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9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PARC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0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5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6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5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Neu-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7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2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Hapto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2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2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9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9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AAT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6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9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6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05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PAI-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8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8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1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8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03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TIMP-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6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3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2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4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0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76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62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93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11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VEGF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3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3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6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0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1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0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90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CRP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1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3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5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4"/>
              </w:rPr>
              <w:t>0.22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0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8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34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1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97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9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8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6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9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41</w:t>
            </w:r>
          </w:p>
        </w:tc>
      </w:tr>
      <w:tr>
        <w:trPr/>
        <w:tc>
          <w:tcPr>
            <w:tcW w:w="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14"/>
              </w:rPr>
            </w:pPr>
            <w:r>
              <w:rPr>
                <w:sz w:val="14"/>
              </w:rPr>
              <w:t>IL2-Rα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5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65</w:t>
            </w:r>
          </w:p>
        </w:tc>
        <w:tc>
          <w:tcPr>
            <w:tcW w:w="5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1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9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5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27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176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4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2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390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1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29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56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8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5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32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70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56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448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93</w:t>
            </w:r>
          </w:p>
        </w:tc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619</w:t>
            </w:r>
          </w:p>
        </w:tc>
        <w:tc>
          <w:tcPr>
            <w:tcW w:w="5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1.000</w:t>
            </w:r>
          </w:p>
        </w:tc>
        <w:tc>
          <w:tcPr>
            <w:tcW w:w="5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14"/>
              </w:rPr>
            </w:pPr>
            <w:r>
              <w:rPr>
                <w:sz w:val="14"/>
              </w:rPr>
              <w:t>0.275</w:t>
            </w:r>
          </w:p>
        </w:tc>
      </w:tr>
    </w:tbl>
    <w:p>
      <w:pPr>
        <w:pStyle w:val="Normal"/>
        <w:jc w:val="both"/>
        <w:rPr/>
      </w:pPr>
      <w:r>
        <w:rPr/>
        <w:t>Abbreviations: Calpro, Calprotectin; N-GAL, Neutrophil gelatinase-associated lipocalin; LOX-1, Lectin-like oxidized LDL receptor 1; Myelo, Myeloperoxidase; IL1-Rα, IL-1 receptor α</w:t>
      </w:r>
      <w:r>
        <w:rPr>
          <w:rFonts w:cs="Symbol" w:ascii="Symbol" w:hAnsi="Symbol"/>
        </w:rPr>
        <w:t></w:t>
      </w:r>
      <w:r>
        <w:rPr/>
        <w:t xml:space="preserve"> PER-4, Peroxiredoxin 4; Ten C, Tenascin C; Osteop, Osteoprotegrin; vWF, von Willebrand Factor; cFib, cellular fibronectin; PARC, pulmonary and activation-regulated chemokine; Neu-1, Neuropilin-1; Hapto, Haptoglobin; ATT, α1-antitrypsin; PAI-1, Plasminogen activator inhibitor 1; TIMP-1, Tissue inhibitor of metalloproteinases 1 (TIMP-1); CRP, C-reactive protein; IL2-Rα, IL-2 receptor α.  </w:t>
      </w:r>
    </w:p>
    <w:sectPr>
      <w:footerReference w:type="default" r:id="rId2"/>
      <w:type w:val="nextPage"/>
      <w:pgSz w:orient="landscape" w:w="15840" w:h="122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71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eastAsia="Times New Roman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Symbol" w:hAnsi="Symbol" w:eastAsia="Times New Roman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Symbol" w:hAnsi="Symbol" w:eastAsia="Times New Roman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D4"/>
      <w:u w:val="single"/>
    </w:rPr>
  </w:style>
  <w:style w:type="character" w:styleId="PageNumber">
    <w:name w:val="Page Number"/>
    <w:basedOn w:val="DefaultParagraphFont"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01:33:00Z</dcterms:created>
  <dc:creator>Greg Bertenshaw</dc:creator>
  <dc:description/>
  <cp:keywords/>
  <dc:language>en-US</dc:language>
  <cp:lastModifiedBy>Greg Bertenshaw</cp:lastModifiedBy>
  <dcterms:modified xsi:type="dcterms:W3CDTF">2011-12-01T01:33:00Z</dcterms:modified>
  <cp:revision>2</cp:revision>
  <dc:subject/>
  <dc:title>Supplementary Table 1: Biomarkers Assayed i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